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B4B" w:rsidRPr="00016148" w:rsidRDefault="00016148">
      <w:pPr>
        <w:rPr>
          <w:rFonts w:asciiTheme="minorHAnsi" w:hAnsiTheme="minorHAnsi" w:cs="Times New Roman"/>
          <w:color w:val="auto"/>
          <w:sz w:val="24"/>
          <w:szCs w:val="24"/>
        </w:rPr>
      </w:pPr>
      <w:r w:rsidRPr="00016148">
        <w:rPr>
          <w:rFonts w:asciiTheme="minorHAnsi" w:hAnsiTheme="minorHAnsi" w:cs="Times New Roman"/>
          <w:b/>
          <w:color w:val="auto"/>
          <w:sz w:val="24"/>
          <w:szCs w:val="24"/>
        </w:rPr>
        <w:t>Table S1.</w:t>
      </w:r>
      <w:r>
        <w:rPr>
          <w:rFonts w:asciiTheme="minorHAnsi" w:hAnsiTheme="minorHAnsi" w:cs="Times New Roman"/>
          <w:b/>
          <w:color w:val="auto"/>
          <w:sz w:val="24"/>
          <w:szCs w:val="24"/>
        </w:rPr>
        <w:t xml:space="preserve"> </w:t>
      </w:r>
      <w:proofErr w:type="gramStart"/>
      <w:r w:rsidRPr="00016148">
        <w:rPr>
          <w:rFonts w:asciiTheme="minorHAnsi" w:hAnsiTheme="minorHAnsi" w:cs="Times New Roman"/>
          <w:b/>
          <w:color w:val="auto"/>
          <w:sz w:val="24"/>
          <w:szCs w:val="24"/>
        </w:rPr>
        <w:t>Correlation matrix of all the variables predicting hot sauce administration.</w:t>
      </w:r>
      <w:proofErr w:type="gramEnd"/>
      <w:r w:rsidRPr="00016148">
        <w:rPr>
          <w:rFonts w:asciiTheme="minorHAnsi" w:hAnsiTheme="minorHAnsi" w:cs="Times New Roman"/>
          <w:b/>
          <w:color w:val="auto"/>
          <w:sz w:val="24"/>
          <w:szCs w:val="24"/>
        </w:rPr>
        <w:t xml:space="preserve"> </w:t>
      </w:r>
      <w:r w:rsidRPr="00016148">
        <w:rPr>
          <w:rFonts w:asciiTheme="minorHAnsi" w:hAnsiTheme="minorHAnsi" w:cs="Times New Roman"/>
          <w:color w:val="auto"/>
          <w:sz w:val="24"/>
          <w:szCs w:val="24"/>
        </w:rPr>
        <w:t xml:space="preserve">Correlations are Pearson’s </w:t>
      </w:r>
      <w:r w:rsidRPr="00016148">
        <w:rPr>
          <w:rFonts w:asciiTheme="minorHAnsi" w:hAnsiTheme="minorHAnsi" w:cs="Times New Roman"/>
          <w:i/>
          <w:color w:val="auto"/>
          <w:sz w:val="24"/>
          <w:szCs w:val="24"/>
        </w:rPr>
        <w:t>r</w:t>
      </w:r>
      <w:r w:rsidRPr="00016148">
        <w:rPr>
          <w:rFonts w:asciiTheme="minorHAnsi" w:hAnsiTheme="minorHAnsi" w:cs="Times New Roman"/>
          <w:color w:val="auto"/>
          <w:sz w:val="24"/>
          <w:szCs w:val="24"/>
        </w:rPr>
        <w:t xml:space="preserve">. * = </w:t>
      </w:r>
      <w:r w:rsidRPr="00016148">
        <w:rPr>
          <w:rFonts w:asciiTheme="minorHAnsi" w:hAnsiTheme="minorHAnsi" w:cs="Times New Roman"/>
          <w:i/>
          <w:color w:val="auto"/>
          <w:sz w:val="24"/>
          <w:szCs w:val="24"/>
        </w:rPr>
        <w:t>p</w:t>
      </w:r>
      <w:r>
        <w:rPr>
          <w:rFonts w:asciiTheme="minorHAnsi" w:hAnsiTheme="minorHAnsi" w:cs="Times New Roman"/>
          <w:color w:val="auto"/>
          <w:sz w:val="24"/>
          <w:szCs w:val="24"/>
        </w:rPr>
        <w:t xml:space="preserve"> </w:t>
      </w:r>
      <w:r w:rsidRPr="00016148">
        <w:rPr>
          <w:rFonts w:asciiTheme="minorHAnsi" w:hAnsiTheme="minorHAnsi" w:cs="Times New Roman"/>
          <w:color w:val="auto"/>
          <w:sz w:val="24"/>
          <w:szCs w:val="24"/>
        </w:rPr>
        <w:t xml:space="preserve">≤.05, ** </w:t>
      </w:r>
      <w:r w:rsidR="00770621">
        <w:rPr>
          <w:rFonts w:asciiTheme="minorHAnsi" w:hAnsiTheme="minorHAnsi" w:cs="Times New Roman"/>
          <w:color w:val="auto"/>
          <w:sz w:val="24"/>
          <w:szCs w:val="24"/>
        </w:rPr>
        <w:t xml:space="preserve">= </w:t>
      </w:r>
      <w:r w:rsidRPr="00016148">
        <w:rPr>
          <w:rFonts w:asciiTheme="minorHAnsi" w:hAnsiTheme="minorHAnsi" w:cs="Times New Roman"/>
          <w:i/>
          <w:color w:val="auto"/>
          <w:sz w:val="24"/>
          <w:szCs w:val="24"/>
        </w:rPr>
        <w:t>p</w:t>
      </w:r>
      <w:r w:rsidRPr="00016148">
        <w:rPr>
          <w:rFonts w:asciiTheme="minorHAnsi" w:hAnsiTheme="minorHAnsi" w:cs="Times New Roman"/>
          <w:color w:val="auto"/>
          <w:sz w:val="24"/>
          <w:szCs w:val="24"/>
        </w:rPr>
        <w:t xml:space="preserve"> ≤.01.</w:t>
      </w:r>
    </w:p>
    <w:p w:rsidR="00016148" w:rsidRPr="00983606" w:rsidRDefault="00016148">
      <w:pPr>
        <w:rPr>
          <w:rFonts w:asciiTheme="minorHAnsi" w:hAnsiTheme="minorHAnsi" w:cs="Times New Roman"/>
          <w:color w:val="auto"/>
        </w:rPr>
      </w:pPr>
    </w:p>
    <w:tbl>
      <w:tblPr>
        <w:tblW w:w="2206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"/>
        <w:gridCol w:w="3210"/>
        <w:gridCol w:w="710"/>
        <w:gridCol w:w="710"/>
        <w:gridCol w:w="710"/>
        <w:gridCol w:w="710"/>
        <w:gridCol w:w="710"/>
        <w:gridCol w:w="710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654B4B" w:rsidRPr="00983606" w:rsidTr="00EE47E2">
        <w:trPr>
          <w:cantSplit/>
        </w:trPr>
        <w:tc>
          <w:tcPr>
            <w:tcW w:w="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54B4B" w:rsidRPr="00983606" w:rsidRDefault="00654B4B">
            <w:pPr>
              <w:rPr>
                <w:rFonts w:asciiTheme="minorHAnsi" w:hAnsiTheme="minorHAnsi" w:cs="Times New Roman"/>
                <w:color w:val="auto"/>
              </w:rPr>
            </w:pPr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654B4B" w:rsidRPr="00983606" w:rsidRDefault="00654B4B">
            <w:pPr>
              <w:rPr>
                <w:rFonts w:asciiTheme="minorHAnsi" w:hAnsiTheme="minorHAnsi" w:cs="Times New Roman"/>
                <w:color w:val="auto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654B4B" w:rsidRPr="00983606" w:rsidRDefault="00654B4B" w:rsidP="00E01F93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654B4B" w:rsidRPr="00983606" w:rsidRDefault="00654B4B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654B4B" w:rsidRPr="00983606" w:rsidRDefault="00654B4B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654B4B" w:rsidRPr="00983606" w:rsidRDefault="00654B4B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4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654B4B" w:rsidRPr="00983606" w:rsidRDefault="00654B4B" w:rsidP="00E01F93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5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654B4B" w:rsidRPr="00983606" w:rsidRDefault="00654B4B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654B4B" w:rsidRPr="00983606" w:rsidRDefault="00654B4B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654B4B" w:rsidRPr="00983606" w:rsidRDefault="00654B4B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654B4B" w:rsidRPr="00983606" w:rsidRDefault="00654B4B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654B4B" w:rsidRPr="00983606" w:rsidRDefault="00654B4B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654B4B" w:rsidRPr="00983606" w:rsidRDefault="00654B4B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654B4B" w:rsidRPr="00983606" w:rsidRDefault="00654B4B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654B4B" w:rsidRPr="00983606" w:rsidRDefault="00654B4B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654B4B" w:rsidRPr="00983606" w:rsidRDefault="00654B4B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654B4B" w:rsidRPr="00983606" w:rsidRDefault="00654B4B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654B4B" w:rsidRPr="00983606" w:rsidRDefault="00654B4B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654B4B" w:rsidRPr="00983606" w:rsidRDefault="00654B4B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1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2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jc w:val="center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26</w:t>
            </w:r>
          </w:p>
        </w:tc>
      </w:tr>
      <w:tr w:rsidR="00654B4B" w:rsidRPr="00983606" w:rsidTr="00EE47E2">
        <w:trPr>
          <w:cantSplit/>
        </w:trPr>
        <w:tc>
          <w:tcPr>
            <w:tcW w:w="411" w:type="dxa"/>
            <w:tcBorders>
              <w:top w:val="single" w:sz="4" w:space="0" w:color="auto"/>
            </w:tcBorders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1</w:t>
            </w:r>
          </w:p>
        </w:tc>
        <w:tc>
          <w:tcPr>
            <w:tcW w:w="3210" w:type="dxa"/>
            <w:tcBorders>
              <w:top w:val="single" w:sz="4" w:space="0" w:color="auto"/>
            </w:tcBorders>
            <w:shd w:val="clear" w:color="auto" w:fill="FFFFFF"/>
          </w:tcPr>
          <w:p w:rsidR="00654B4B" w:rsidRPr="00983606" w:rsidRDefault="00654B4B" w:rsidP="00DA4AFE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/>
              </w:rPr>
              <w:t>Hot sauce administered (%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</w:tr>
      <w:tr w:rsidR="00654B4B" w:rsidRPr="00983606" w:rsidTr="00EE47E2">
        <w:trPr>
          <w:cantSplit/>
        </w:trPr>
        <w:tc>
          <w:tcPr>
            <w:tcW w:w="411" w:type="dxa"/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2</w:t>
            </w:r>
          </w:p>
        </w:tc>
        <w:tc>
          <w:tcPr>
            <w:tcW w:w="3210" w:type="dxa"/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Age</w:t>
            </w:r>
            <w:r>
              <w:rPr>
                <w:rFonts w:asciiTheme="minorHAnsi" w:hAnsiTheme="minorHAnsi" w:cs="Arial"/>
              </w:rPr>
              <w:t xml:space="preserve"> (yrs.)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238</w:t>
            </w:r>
            <w:r w:rsidRPr="00983606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</w:tr>
      <w:tr w:rsidR="00654B4B" w:rsidRPr="00983606" w:rsidTr="00EE47E2">
        <w:trPr>
          <w:cantSplit/>
        </w:trPr>
        <w:tc>
          <w:tcPr>
            <w:tcW w:w="411" w:type="dxa"/>
            <w:shd w:val="clear" w:color="auto" w:fill="FFFFFF"/>
          </w:tcPr>
          <w:p w:rsidR="00654B4B" w:rsidRPr="00983606" w:rsidRDefault="00654B4B" w:rsidP="005836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3</w:t>
            </w:r>
          </w:p>
        </w:tc>
        <w:tc>
          <w:tcPr>
            <w:tcW w:w="3210" w:type="dxa"/>
            <w:shd w:val="clear" w:color="auto" w:fill="FFFFFF"/>
          </w:tcPr>
          <w:p w:rsidR="00654B4B" w:rsidRPr="00983606" w:rsidRDefault="00654B4B" w:rsidP="00EE47E2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Fandom</w:t>
            </w:r>
            <w:r w:rsidR="00065003">
              <w:rPr>
                <w:rFonts w:asciiTheme="minorHAnsi" w:hAnsiTheme="minorHAnsi" w:cs="Arial"/>
              </w:rPr>
              <w:t xml:space="preserve"> (committed</w:t>
            </w:r>
            <w:r w:rsidR="00EE47E2">
              <w:rPr>
                <w:rFonts w:asciiTheme="minorHAnsi" w:hAnsiTheme="minorHAnsi" w:cs="Arial"/>
              </w:rPr>
              <w:t xml:space="preserve"> or not</w:t>
            </w:r>
            <w:r w:rsidR="00065003">
              <w:rPr>
                <w:rFonts w:asciiTheme="minorHAnsi" w:hAnsiTheme="minorHAnsi" w:cs="Arial"/>
              </w:rPr>
              <w:t>)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278</w:t>
            </w:r>
            <w:r w:rsidRPr="00983606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56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</w:tr>
      <w:tr w:rsidR="00654B4B" w:rsidRPr="00983606" w:rsidTr="00EE47E2">
        <w:trPr>
          <w:cantSplit/>
        </w:trPr>
        <w:tc>
          <w:tcPr>
            <w:tcW w:w="411" w:type="dxa"/>
            <w:shd w:val="clear" w:color="auto" w:fill="FFFFFF"/>
          </w:tcPr>
          <w:p w:rsidR="00654B4B" w:rsidRPr="00983606" w:rsidRDefault="00654B4B" w:rsidP="005836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</w:p>
        </w:tc>
        <w:tc>
          <w:tcPr>
            <w:tcW w:w="3210" w:type="dxa"/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rPr>
                <w:rFonts w:asciiTheme="minorHAnsi" w:hAnsiTheme="minorHAnsi" w:cs="Arial"/>
                <w:b/>
              </w:rPr>
            </w:pPr>
            <w:r w:rsidRPr="00983606">
              <w:rPr>
                <w:rFonts w:asciiTheme="minorHAnsi" w:hAnsiTheme="minorHAnsi" w:cs="Arial"/>
                <w:b/>
              </w:rPr>
              <w:t>Mood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</w:tr>
      <w:tr w:rsidR="00654B4B" w:rsidRPr="00983606" w:rsidTr="00EE47E2">
        <w:trPr>
          <w:cantSplit/>
        </w:trPr>
        <w:tc>
          <w:tcPr>
            <w:tcW w:w="411" w:type="dxa"/>
            <w:shd w:val="clear" w:color="auto" w:fill="FFFFFF"/>
          </w:tcPr>
          <w:p w:rsidR="00654B4B" w:rsidRPr="00983606" w:rsidRDefault="00654B4B" w:rsidP="005836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4</w:t>
            </w:r>
          </w:p>
        </w:tc>
        <w:tc>
          <w:tcPr>
            <w:tcW w:w="3210" w:type="dxa"/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Anger Change (post-pre)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224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47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32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</w:tr>
      <w:tr w:rsidR="00654B4B" w:rsidRPr="00983606" w:rsidTr="00EE47E2">
        <w:trPr>
          <w:cantSplit/>
        </w:trPr>
        <w:tc>
          <w:tcPr>
            <w:tcW w:w="411" w:type="dxa"/>
            <w:shd w:val="clear" w:color="auto" w:fill="FFFFFF"/>
          </w:tcPr>
          <w:p w:rsidR="00654B4B" w:rsidRPr="00983606" w:rsidRDefault="00654B4B" w:rsidP="005836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5</w:t>
            </w:r>
          </w:p>
        </w:tc>
        <w:tc>
          <w:tcPr>
            <w:tcW w:w="3210" w:type="dxa"/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Positive Mood Change (post-pre)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50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07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57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213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</w:tr>
      <w:tr w:rsidR="00654B4B" w:rsidRPr="00983606" w:rsidTr="00EE47E2">
        <w:trPr>
          <w:cantSplit/>
        </w:trPr>
        <w:tc>
          <w:tcPr>
            <w:tcW w:w="411" w:type="dxa"/>
            <w:shd w:val="clear" w:color="auto" w:fill="FFFFFF"/>
          </w:tcPr>
          <w:p w:rsidR="00654B4B" w:rsidRPr="00983606" w:rsidRDefault="00654B4B" w:rsidP="005836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6</w:t>
            </w:r>
          </w:p>
        </w:tc>
        <w:tc>
          <w:tcPr>
            <w:tcW w:w="3210" w:type="dxa"/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Negative Mood Change (post-pre)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31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91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76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678</w:t>
            </w:r>
            <w:r w:rsidRPr="00983606">
              <w:rPr>
                <w:rFonts w:asciiTheme="minorHAnsi" w:hAnsiTheme="minorHAnsi" w:cs="Arial"/>
                <w:vertAlign w:val="superscript"/>
              </w:rPr>
              <w:t>**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343</w:t>
            </w:r>
            <w:r w:rsidRPr="00983606">
              <w:rPr>
                <w:rFonts w:asciiTheme="minorHAnsi" w:hAnsiTheme="minorHAnsi" w:cs="Arial"/>
                <w:vertAlign w:val="superscript"/>
              </w:rPr>
              <w:t>**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</w:tr>
      <w:tr w:rsidR="00654B4B" w:rsidRPr="00983606" w:rsidTr="00EE47E2">
        <w:trPr>
          <w:cantSplit/>
        </w:trPr>
        <w:tc>
          <w:tcPr>
            <w:tcW w:w="411" w:type="dxa"/>
            <w:shd w:val="clear" w:color="auto" w:fill="FFFFFF"/>
          </w:tcPr>
          <w:p w:rsidR="00654B4B" w:rsidRPr="00983606" w:rsidRDefault="00654B4B" w:rsidP="005836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</w:p>
        </w:tc>
        <w:tc>
          <w:tcPr>
            <w:tcW w:w="3210" w:type="dxa"/>
            <w:shd w:val="clear" w:color="auto" w:fill="FFFFFF"/>
          </w:tcPr>
          <w:p w:rsidR="00654B4B" w:rsidRPr="00983606" w:rsidRDefault="00654B4B" w:rsidP="00DA4AFE">
            <w:pPr>
              <w:spacing w:line="320" w:lineRule="atLeast"/>
              <w:ind w:left="60" w:right="60"/>
              <w:rPr>
                <w:rFonts w:asciiTheme="minorHAnsi" w:hAnsiTheme="minorHAnsi" w:cs="Arial"/>
                <w:b/>
              </w:rPr>
            </w:pPr>
            <w:r w:rsidRPr="00983606">
              <w:rPr>
                <w:rFonts w:asciiTheme="minorHAnsi" w:hAnsiTheme="minorHAnsi" w:cs="Arial"/>
                <w:b/>
              </w:rPr>
              <w:t>Trait Aggression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</w:tr>
      <w:tr w:rsidR="00654B4B" w:rsidRPr="00983606" w:rsidTr="00EE47E2">
        <w:trPr>
          <w:cantSplit/>
        </w:trPr>
        <w:tc>
          <w:tcPr>
            <w:tcW w:w="411" w:type="dxa"/>
            <w:shd w:val="clear" w:color="auto" w:fill="FFFFFF"/>
          </w:tcPr>
          <w:p w:rsidR="00654B4B" w:rsidRPr="00983606" w:rsidRDefault="00654B4B" w:rsidP="005836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7</w:t>
            </w:r>
          </w:p>
        </w:tc>
        <w:tc>
          <w:tcPr>
            <w:tcW w:w="3210" w:type="dxa"/>
            <w:shd w:val="clear" w:color="auto" w:fill="FFFFFF"/>
          </w:tcPr>
          <w:p w:rsidR="00654B4B" w:rsidRPr="00983606" w:rsidRDefault="00654B4B" w:rsidP="00DA4AFE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 xml:space="preserve">Physical Aggression 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345</w:t>
            </w:r>
            <w:r w:rsidRPr="00983606">
              <w:rPr>
                <w:rFonts w:asciiTheme="minorHAnsi" w:hAnsiTheme="minorHAnsi" w:cs="Arial"/>
                <w:vertAlign w:val="superscript"/>
              </w:rPr>
              <w:t>**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58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258</w:t>
            </w:r>
            <w:r w:rsidRPr="00983606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81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44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9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</w:tr>
      <w:tr w:rsidR="00654B4B" w:rsidRPr="00983606" w:rsidTr="00EE47E2">
        <w:trPr>
          <w:cantSplit/>
        </w:trPr>
        <w:tc>
          <w:tcPr>
            <w:tcW w:w="411" w:type="dxa"/>
            <w:shd w:val="clear" w:color="auto" w:fill="FFFFFF"/>
          </w:tcPr>
          <w:p w:rsidR="00654B4B" w:rsidRPr="00983606" w:rsidRDefault="00654B4B" w:rsidP="005836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8</w:t>
            </w:r>
          </w:p>
        </w:tc>
        <w:tc>
          <w:tcPr>
            <w:tcW w:w="3210" w:type="dxa"/>
            <w:shd w:val="clear" w:color="auto" w:fill="FFFFFF"/>
          </w:tcPr>
          <w:p w:rsidR="00654B4B" w:rsidRPr="00983606" w:rsidRDefault="00654B4B" w:rsidP="00DA4AFE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 xml:space="preserve">Verbal Aggression 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64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11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35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07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87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2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2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</w:tr>
      <w:tr w:rsidR="00654B4B" w:rsidRPr="00983606" w:rsidTr="00EE47E2">
        <w:trPr>
          <w:cantSplit/>
        </w:trPr>
        <w:tc>
          <w:tcPr>
            <w:tcW w:w="411" w:type="dxa"/>
            <w:shd w:val="clear" w:color="auto" w:fill="FFFFFF"/>
          </w:tcPr>
          <w:p w:rsidR="00654B4B" w:rsidRPr="00983606" w:rsidRDefault="00654B4B" w:rsidP="005836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9</w:t>
            </w:r>
          </w:p>
        </w:tc>
        <w:tc>
          <w:tcPr>
            <w:tcW w:w="3210" w:type="dxa"/>
            <w:shd w:val="clear" w:color="auto" w:fill="FFFFFF"/>
          </w:tcPr>
          <w:p w:rsidR="00654B4B" w:rsidRPr="00983606" w:rsidRDefault="00654B4B" w:rsidP="00DA4AFE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 xml:space="preserve">Anger 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342</w:t>
            </w:r>
            <w:r w:rsidRPr="00983606">
              <w:rPr>
                <w:rFonts w:asciiTheme="minorHAnsi" w:hAnsiTheme="minorHAnsi" w:cs="Arial"/>
                <w:vertAlign w:val="superscript"/>
              </w:rPr>
              <w:t>**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38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289</w:t>
            </w:r>
            <w:r w:rsidRPr="00983606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316</w:t>
            </w:r>
            <w:r w:rsidRPr="00983606">
              <w:rPr>
                <w:rFonts w:asciiTheme="minorHAnsi" w:hAnsiTheme="minorHAnsi" w:cs="Arial"/>
                <w:vertAlign w:val="superscript"/>
              </w:rPr>
              <w:t>**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68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8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449</w:t>
            </w:r>
            <w:r w:rsidRPr="00983606">
              <w:rPr>
                <w:rFonts w:asciiTheme="minorHAnsi" w:hAnsiTheme="minorHAnsi" w:cs="Arial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469</w:t>
            </w:r>
            <w:r w:rsidRPr="00983606">
              <w:rPr>
                <w:rFonts w:asciiTheme="minorHAnsi" w:hAnsiTheme="minorHAnsi" w:cs="Arial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</w:tr>
      <w:tr w:rsidR="00654B4B" w:rsidRPr="00983606" w:rsidTr="00EE47E2">
        <w:trPr>
          <w:cantSplit/>
        </w:trPr>
        <w:tc>
          <w:tcPr>
            <w:tcW w:w="411" w:type="dxa"/>
            <w:shd w:val="clear" w:color="auto" w:fill="FFFFFF"/>
          </w:tcPr>
          <w:p w:rsidR="00654B4B" w:rsidRPr="00983606" w:rsidRDefault="00654B4B" w:rsidP="005836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10</w:t>
            </w:r>
          </w:p>
        </w:tc>
        <w:tc>
          <w:tcPr>
            <w:tcW w:w="3210" w:type="dxa"/>
            <w:shd w:val="clear" w:color="auto" w:fill="FFFFFF"/>
          </w:tcPr>
          <w:p w:rsidR="00654B4B" w:rsidRPr="00983606" w:rsidRDefault="00654B4B" w:rsidP="00DA4AFE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 xml:space="preserve">Hostility 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268</w:t>
            </w:r>
            <w:r w:rsidRPr="00983606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12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85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256</w:t>
            </w:r>
            <w:r w:rsidRPr="00983606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207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7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570</w:t>
            </w:r>
            <w:r w:rsidRPr="00983606">
              <w:rPr>
                <w:rFonts w:asciiTheme="minorHAnsi" w:hAnsiTheme="minorHAnsi" w:cs="Arial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3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545</w:t>
            </w:r>
            <w:r w:rsidRPr="00983606">
              <w:rPr>
                <w:rFonts w:asciiTheme="minorHAnsi" w:hAnsiTheme="minorHAnsi" w:cs="Arial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</w:tr>
      <w:tr w:rsidR="00654B4B" w:rsidRPr="00983606" w:rsidTr="00EE47E2">
        <w:trPr>
          <w:cantSplit/>
        </w:trPr>
        <w:tc>
          <w:tcPr>
            <w:tcW w:w="411" w:type="dxa"/>
            <w:shd w:val="clear" w:color="auto" w:fill="FFFFFF"/>
          </w:tcPr>
          <w:p w:rsidR="00654B4B" w:rsidRPr="00983606" w:rsidRDefault="00654B4B" w:rsidP="005836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</w:p>
        </w:tc>
        <w:tc>
          <w:tcPr>
            <w:tcW w:w="3210" w:type="dxa"/>
            <w:shd w:val="clear" w:color="auto" w:fill="FFFFFF"/>
          </w:tcPr>
          <w:p w:rsidR="00654B4B" w:rsidRPr="00983606" w:rsidRDefault="00654B4B" w:rsidP="00E73A15">
            <w:pPr>
              <w:spacing w:line="320" w:lineRule="atLeast"/>
              <w:ind w:left="60" w:right="60"/>
              <w:rPr>
                <w:rFonts w:asciiTheme="minorHAnsi" w:hAnsiTheme="minorHAnsi" w:cs="Arial"/>
                <w:b/>
              </w:rPr>
            </w:pPr>
            <w:r>
              <w:rPr>
                <w:rFonts w:asciiTheme="minorHAnsi" w:hAnsiTheme="minorHAnsi" w:cs="Arial"/>
                <w:b/>
              </w:rPr>
              <w:t>Appraisal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</w:tr>
      <w:tr w:rsidR="00654B4B" w:rsidRPr="00983606" w:rsidTr="00EE47E2">
        <w:trPr>
          <w:cantSplit/>
        </w:trPr>
        <w:tc>
          <w:tcPr>
            <w:tcW w:w="411" w:type="dxa"/>
            <w:shd w:val="clear" w:color="auto" w:fill="FFFFFF"/>
          </w:tcPr>
          <w:p w:rsidR="00654B4B" w:rsidRPr="00983606" w:rsidRDefault="00654B4B" w:rsidP="005836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11</w:t>
            </w:r>
          </w:p>
        </w:tc>
        <w:tc>
          <w:tcPr>
            <w:tcW w:w="3210" w:type="dxa"/>
            <w:shd w:val="clear" w:color="auto" w:fill="FFFFFF"/>
          </w:tcPr>
          <w:p w:rsidR="00654B4B" w:rsidRPr="00983606" w:rsidRDefault="00654B4B" w:rsidP="0064778F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/>
              </w:rPr>
              <w:t>Own team struggled with match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81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57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74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41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58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22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2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3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9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20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</w:tr>
      <w:tr w:rsidR="00654B4B" w:rsidRPr="00983606" w:rsidTr="00EE47E2">
        <w:trPr>
          <w:cantSplit/>
        </w:trPr>
        <w:tc>
          <w:tcPr>
            <w:tcW w:w="411" w:type="dxa"/>
            <w:shd w:val="clear" w:color="auto" w:fill="FFFFFF"/>
          </w:tcPr>
          <w:p w:rsidR="00654B4B" w:rsidRPr="00983606" w:rsidRDefault="00654B4B" w:rsidP="00DA4AFE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12</w:t>
            </w:r>
          </w:p>
        </w:tc>
        <w:tc>
          <w:tcPr>
            <w:tcW w:w="3210" w:type="dxa"/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Frustrating to watch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264</w:t>
            </w:r>
            <w:r w:rsidRPr="00983606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01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55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321</w:t>
            </w:r>
            <w:r w:rsidRPr="00983606">
              <w:rPr>
                <w:rFonts w:asciiTheme="minorHAnsi" w:hAnsiTheme="minorHAnsi" w:cs="Arial"/>
                <w:vertAlign w:val="superscript"/>
              </w:rPr>
              <w:t>**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06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2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1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5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9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1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3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</w:tr>
      <w:tr w:rsidR="00654B4B" w:rsidRPr="00983606" w:rsidTr="00EE47E2">
        <w:trPr>
          <w:cantSplit/>
        </w:trPr>
        <w:tc>
          <w:tcPr>
            <w:tcW w:w="411" w:type="dxa"/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13</w:t>
            </w:r>
          </w:p>
        </w:tc>
        <w:tc>
          <w:tcPr>
            <w:tcW w:w="3210" w:type="dxa"/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/>
              </w:rPr>
              <w:t>How well they played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05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11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83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29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19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7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1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1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9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2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337</w:t>
            </w:r>
            <w:r w:rsidRPr="00983606">
              <w:rPr>
                <w:rFonts w:asciiTheme="minorHAnsi" w:hAnsiTheme="minorHAnsi" w:cs="Arial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1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</w:tr>
      <w:tr w:rsidR="00654B4B" w:rsidRPr="00983606" w:rsidTr="00EE47E2">
        <w:trPr>
          <w:cantSplit/>
        </w:trPr>
        <w:tc>
          <w:tcPr>
            <w:tcW w:w="411" w:type="dxa"/>
            <w:shd w:val="clear" w:color="auto" w:fill="FFFFFF"/>
          </w:tcPr>
          <w:p w:rsidR="00654B4B" w:rsidRPr="00983606" w:rsidRDefault="00654B4B" w:rsidP="00E01F93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14</w:t>
            </w:r>
          </w:p>
        </w:tc>
        <w:tc>
          <w:tcPr>
            <w:tcW w:w="3210" w:type="dxa"/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Stressful watching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248</w:t>
            </w:r>
            <w:r w:rsidRPr="00983606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27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62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344</w:t>
            </w:r>
            <w:r w:rsidRPr="00983606">
              <w:rPr>
                <w:rFonts w:asciiTheme="minorHAnsi" w:hAnsiTheme="minorHAnsi" w:cs="Arial"/>
                <w:vertAlign w:val="superscript"/>
              </w:rPr>
              <w:t>**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83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3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1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4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277</w:t>
            </w:r>
            <w:r w:rsidRPr="00983606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6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9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562</w:t>
            </w:r>
            <w:r w:rsidRPr="00983606">
              <w:rPr>
                <w:rFonts w:asciiTheme="minorHAnsi" w:hAnsiTheme="minorHAnsi" w:cs="Arial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4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</w:tr>
      <w:tr w:rsidR="00654B4B" w:rsidRPr="00983606" w:rsidTr="00EE47E2">
        <w:trPr>
          <w:cantSplit/>
        </w:trPr>
        <w:tc>
          <w:tcPr>
            <w:tcW w:w="411" w:type="dxa"/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15</w:t>
            </w:r>
          </w:p>
        </w:tc>
        <w:tc>
          <w:tcPr>
            <w:tcW w:w="3210" w:type="dxa"/>
            <w:shd w:val="clear" w:color="auto" w:fill="FFFFFF"/>
          </w:tcPr>
          <w:p w:rsidR="00654B4B" w:rsidRPr="00983606" w:rsidRDefault="00654B4B" w:rsidP="00DA4AFE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Difficulty with match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34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52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28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255</w:t>
            </w:r>
            <w:r w:rsidRPr="00983606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59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8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8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6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21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3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1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4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0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5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</w:tr>
      <w:tr w:rsidR="00654B4B" w:rsidRPr="00983606" w:rsidTr="00EE47E2">
        <w:trPr>
          <w:cantSplit/>
        </w:trPr>
        <w:tc>
          <w:tcPr>
            <w:tcW w:w="411" w:type="dxa"/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</w:p>
        </w:tc>
        <w:tc>
          <w:tcPr>
            <w:tcW w:w="3210" w:type="dxa"/>
            <w:shd w:val="clear" w:color="auto" w:fill="FFFFFF"/>
          </w:tcPr>
          <w:p w:rsidR="00654B4B" w:rsidRPr="00983606" w:rsidRDefault="001F5241">
            <w:pPr>
              <w:spacing w:line="320" w:lineRule="atLeast"/>
              <w:ind w:left="60" w:right="60"/>
              <w:rPr>
                <w:rFonts w:asciiTheme="minorHAnsi" w:hAnsiTheme="minorHAnsi" w:cs="Arial"/>
                <w:b/>
              </w:rPr>
            </w:pPr>
            <w:r>
              <w:rPr>
                <w:rFonts w:asciiTheme="minorHAnsi" w:hAnsiTheme="minorHAnsi" w:cs="Arial"/>
                <w:b/>
              </w:rPr>
              <w:t>Cause</w:t>
            </w:r>
            <w:bookmarkStart w:id="0" w:name="_GoBack"/>
            <w:bookmarkEnd w:id="0"/>
            <w:r w:rsidR="00EA67A6">
              <w:rPr>
                <w:rFonts w:asciiTheme="minorHAnsi" w:hAnsiTheme="minorHAnsi" w:cs="Arial"/>
                <w:b/>
              </w:rPr>
              <w:t xml:space="preserve"> of loss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</w:tr>
      <w:tr w:rsidR="00654B4B" w:rsidRPr="00983606" w:rsidTr="00EE47E2">
        <w:trPr>
          <w:cantSplit/>
        </w:trPr>
        <w:tc>
          <w:tcPr>
            <w:tcW w:w="411" w:type="dxa"/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16</w:t>
            </w:r>
          </w:p>
        </w:tc>
        <w:tc>
          <w:tcPr>
            <w:tcW w:w="3210" w:type="dxa"/>
            <w:shd w:val="clear" w:color="auto" w:fill="FFFFFF"/>
          </w:tcPr>
          <w:p w:rsidR="00654B4B" w:rsidRPr="00983606" w:rsidRDefault="00654B4B" w:rsidP="0064778F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Chance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217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71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45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18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63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5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1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3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1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5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4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7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6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229</w:t>
            </w:r>
            <w:r w:rsidRPr="00983606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6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</w:tr>
      <w:tr w:rsidR="00654B4B" w:rsidRPr="00983606" w:rsidTr="00EE47E2">
        <w:trPr>
          <w:cantSplit/>
        </w:trPr>
        <w:tc>
          <w:tcPr>
            <w:tcW w:w="411" w:type="dxa"/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17</w:t>
            </w:r>
          </w:p>
        </w:tc>
        <w:tc>
          <w:tcPr>
            <w:tcW w:w="3210" w:type="dxa"/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State of the field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58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26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19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269</w:t>
            </w:r>
            <w:r w:rsidRPr="00983606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22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9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2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4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241</w:t>
            </w:r>
            <w:r w:rsidRPr="00983606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7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4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3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245</w:t>
            </w:r>
            <w:r w:rsidRPr="00983606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3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8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0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</w:tr>
      <w:tr w:rsidR="00654B4B" w:rsidRPr="00983606" w:rsidTr="00EE47E2">
        <w:trPr>
          <w:cantSplit/>
        </w:trPr>
        <w:tc>
          <w:tcPr>
            <w:tcW w:w="411" w:type="dxa"/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18</w:t>
            </w:r>
          </w:p>
        </w:tc>
        <w:tc>
          <w:tcPr>
            <w:tcW w:w="3210" w:type="dxa"/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Atmosphere in the stadium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01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43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25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65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280</w:t>
            </w:r>
            <w:r w:rsidRPr="00983606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7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8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2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1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2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7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22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0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22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4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237</w:t>
            </w:r>
            <w:r w:rsidRPr="00983606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3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983606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</w:tr>
      <w:tr w:rsidR="00654B4B" w:rsidRPr="00983606" w:rsidTr="00EE47E2">
        <w:trPr>
          <w:cantSplit/>
        </w:trPr>
        <w:tc>
          <w:tcPr>
            <w:tcW w:w="411" w:type="dxa"/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19</w:t>
            </w:r>
          </w:p>
        </w:tc>
        <w:tc>
          <w:tcPr>
            <w:tcW w:w="3210" w:type="dxa"/>
            <w:shd w:val="clear" w:color="auto" w:fill="FFFFFF"/>
          </w:tcPr>
          <w:p w:rsidR="00654B4B" w:rsidRPr="00983606" w:rsidRDefault="00654B4B" w:rsidP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Fan behavior opposing team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203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52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60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44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76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2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1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3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4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5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3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256</w:t>
            </w:r>
            <w:r w:rsidRPr="00983606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5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9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1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0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6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.726</w:t>
            </w:r>
            <w:r w:rsidRPr="00DD6925">
              <w:rPr>
                <w:rFonts w:asciiTheme="minorHAnsi" w:hAnsiTheme="minorHAnsi" w:cs="Arial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983606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</w:tr>
      <w:tr w:rsidR="00654B4B" w:rsidRPr="00983606" w:rsidTr="00EE47E2">
        <w:trPr>
          <w:cantSplit/>
        </w:trPr>
        <w:tc>
          <w:tcPr>
            <w:tcW w:w="411" w:type="dxa"/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20</w:t>
            </w:r>
          </w:p>
        </w:tc>
        <w:tc>
          <w:tcPr>
            <w:tcW w:w="3210" w:type="dxa"/>
            <w:shd w:val="clear" w:color="auto" w:fill="FFFFFF"/>
          </w:tcPr>
          <w:p w:rsidR="00654B4B" w:rsidRPr="00983606" w:rsidRDefault="00654B4B" w:rsidP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Referee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241</w:t>
            </w:r>
            <w:r w:rsidRPr="00983606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75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235</w:t>
            </w:r>
            <w:r w:rsidRPr="00983606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62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52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4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3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6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6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8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7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22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3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232</w:t>
            </w:r>
            <w:r w:rsidRPr="00983606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1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440</w:t>
            </w:r>
            <w:r w:rsidRPr="00983606">
              <w:rPr>
                <w:rFonts w:asciiTheme="minorHAnsi" w:hAnsiTheme="minorHAnsi" w:cs="Arial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7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.11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.10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</w:tr>
      <w:tr w:rsidR="00654B4B" w:rsidRPr="00983606" w:rsidTr="00EE47E2">
        <w:trPr>
          <w:cantSplit/>
        </w:trPr>
        <w:tc>
          <w:tcPr>
            <w:tcW w:w="411" w:type="dxa"/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21</w:t>
            </w:r>
          </w:p>
        </w:tc>
        <w:tc>
          <w:tcPr>
            <w:tcW w:w="3210" w:type="dxa"/>
            <w:shd w:val="clear" w:color="auto" w:fill="FFFFFF"/>
          </w:tcPr>
          <w:p w:rsidR="00654B4B" w:rsidRPr="00983606" w:rsidRDefault="00654B4B" w:rsidP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/>
              </w:rPr>
              <w:t>Players’ performance opposing team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267</w:t>
            </w:r>
            <w:r w:rsidRPr="00983606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57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304</w:t>
            </w:r>
            <w:r w:rsidRPr="00983606">
              <w:rPr>
                <w:rFonts w:asciiTheme="minorHAnsi" w:hAnsiTheme="minorHAnsi" w:cs="Arial"/>
                <w:vertAlign w:val="superscript"/>
              </w:rPr>
              <w:t>**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323</w:t>
            </w:r>
            <w:r w:rsidRPr="00983606">
              <w:rPr>
                <w:rFonts w:asciiTheme="minorHAnsi" w:hAnsiTheme="minorHAnsi" w:cs="Arial"/>
                <w:vertAlign w:val="superscript"/>
              </w:rPr>
              <w:t>**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04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9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6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3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261</w:t>
            </w:r>
            <w:r w:rsidRPr="00983606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6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20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7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0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7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2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1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1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-.05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-.290</w:t>
            </w:r>
            <w:r w:rsidRPr="00DD6925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-.11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</w:tr>
      <w:tr w:rsidR="00654B4B" w:rsidRPr="00983606" w:rsidTr="00EE47E2">
        <w:trPr>
          <w:cantSplit/>
        </w:trPr>
        <w:tc>
          <w:tcPr>
            <w:tcW w:w="411" w:type="dxa"/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22</w:t>
            </w:r>
          </w:p>
        </w:tc>
        <w:tc>
          <w:tcPr>
            <w:tcW w:w="3210" w:type="dxa"/>
            <w:shd w:val="clear" w:color="auto" w:fill="FFFFFF"/>
          </w:tcPr>
          <w:p w:rsidR="00654B4B" w:rsidRPr="00983606" w:rsidRDefault="00654B4B" w:rsidP="0064778F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/>
              </w:rPr>
              <w:t>Players’ performance own team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295</w:t>
            </w:r>
            <w:r w:rsidRPr="00983606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71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277</w:t>
            </w:r>
            <w:r w:rsidRPr="00983606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249</w:t>
            </w:r>
            <w:r w:rsidRPr="00983606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34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268</w:t>
            </w:r>
            <w:r w:rsidRPr="00983606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6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1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234</w:t>
            </w:r>
            <w:r w:rsidRPr="00983606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4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1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4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1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3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1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2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4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-.01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-.265</w:t>
            </w:r>
            <w:r w:rsidRPr="00DD6925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-.07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.741</w:t>
            </w:r>
            <w:r w:rsidRPr="00DD6925">
              <w:rPr>
                <w:rFonts w:asciiTheme="minorHAnsi" w:hAnsiTheme="minorHAnsi" w:cs="Arial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</w:tr>
      <w:tr w:rsidR="00654B4B" w:rsidRPr="00983606" w:rsidTr="00EE47E2">
        <w:trPr>
          <w:cantSplit/>
        </w:trPr>
        <w:tc>
          <w:tcPr>
            <w:tcW w:w="411" w:type="dxa"/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23</w:t>
            </w:r>
          </w:p>
        </w:tc>
        <w:tc>
          <w:tcPr>
            <w:tcW w:w="3210" w:type="dxa"/>
            <w:shd w:val="clear" w:color="auto" w:fill="FFFFFF"/>
          </w:tcPr>
          <w:p w:rsidR="00654B4B" w:rsidRPr="00983606" w:rsidRDefault="00654B4B" w:rsidP="0064778F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Own fandom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242</w:t>
            </w:r>
            <w:r w:rsidRPr="00983606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17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33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73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85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0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3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3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234</w:t>
            </w:r>
            <w:r w:rsidRPr="00983606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298</w:t>
            </w:r>
            <w:r w:rsidRPr="00983606">
              <w:rPr>
                <w:rFonts w:asciiTheme="minorHAnsi" w:hAnsiTheme="minorHAnsi" w:cs="Arial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9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1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8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5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7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2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6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.08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.334</w:t>
            </w:r>
            <w:r w:rsidRPr="00DD6925">
              <w:rPr>
                <w:rFonts w:asciiTheme="minorHAnsi" w:hAnsiTheme="minorHAnsi" w:cs="Arial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-.06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-.305</w:t>
            </w:r>
            <w:r w:rsidRPr="00DD6925">
              <w:rPr>
                <w:rFonts w:asciiTheme="minorHAnsi" w:hAnsiTheme="minorHAnsi" w:cs="Arial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-.347</w:t>
            </w:r>
            <w:r w:rsidRPr="00DD6925">
              <w:rPr>
                <w:rFonts w:asciiTheme="minorHAnsi" w:hAnsiTheme="minorHAnsi" w:cs="Arial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983606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</w:tr>
      <w:tr w:rsidR="00654B4B" w:rsidRPr="00983606" w:rsidTr="00EE47E2">
        <w:trPr>
          <w:cantSplit/>
        </w:trPr>
        <w:tc>
          <w:tcPr>
            <w:tcW w:w="411" w:type="dxa"/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</w:p>
        </w:tc>
        <w:tc>
          <w:tcPr>
            <w:tcW w:w="3210" w:type="dxa"/>
            <w:shd w:val="clear" w:color="auto" w:fill="FFFFFF"/>
          </w:tcPr>
          <w:p w:rsidR="00654B4B" w:rsidRPr="00983606" w:rsidRDefault="00654B4B" w:rsidP="0064778F">
            <w:pPr>
              <w:spacing w:line="320" w:lineRule="atLeast"/>
              <w:ind w:left="60" w:right="60"/>
              <w:rPr>
                <w:rFonts w:asciiTheme="minorHAnsi" w:hAnsiTheme="minorHAnsi" w:cs="Arial"/>
                <w:b/>
              </w:rPr>
            </w:pPr>
            <w:r w:rsidRPr="00983606">
              <w:rPr>
                <w:rFonts w:asciiTheme="minorHAnsi" w:hAnsiTheme="minorHAnsi" w:cs="Arial"/>
                <w:b/>
              </w:rPr>
              <w:t>Hormones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</w:tr>
      <w:tr w:rsidR="00654B4B" w:rsidRPr="00983606" w:rsidTr="00EE47E2">
        <w:trPr>
          <w:cantSplit/>
        </w:trPr>
        <w:tc>
          <w:tcPr>
            <w:tcW w:w="411" w:type="dxa"/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24</w:t>
            </w:r>
          </w:p>
        </w:tc>
        <w:tc>
          <w:tcPr>
            <w:tcW w:w="3210" w:type="dxa"/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Testosterone baseline (log)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29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45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33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44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45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0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3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3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4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4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5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7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0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6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5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0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3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.14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.06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.18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-.15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-.01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-.07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983606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</w:tr>
      <w:tr w:rsidR="00654B4B" w:rsidRPr="00983606" w:rsidTr="00EE47E2">
        <w:trPr>
          <w:cantSplit/>
        </w:trPr>
        <w:tc>
          <w:tcPr>
            <w:tcW w:w="411" w:type="dxa"/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25</w:t>
            </w:r>
          </w:p>
        </w:tc>
        <w:tc>
          <w:tcPr>
            <w:tcW w:w="3210" w:type="dxa"/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Cortisol baseline (log)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283</w:t>
            </w:r>
            <w:r w:rsidRPr="00983606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241</w:t>
            </w:r>
            <w:r w:rsidRPr="00983606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218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220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15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8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6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6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20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300</w:t>
            </w:r>
            <w:r w:rsidRPr="00983606">
              <w:rPr>
                <w:rFonts w:asciiTheme="minorHAnsi" w:hAnsiTheme="minorHAnsi" w:cs="Arial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7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4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1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2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2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21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3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-.348</w:t>
            </w:r>
            <w:r w:rsidRPr="00DD6925">
              <w:rPr>
                <w:rFonts w:asciiTheme="minorHAnsi" w:hAnsiTheme="minorHAnsi" w:cs="Arial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-.323</w:t>
            </w:r>
            <w:r w:rsidRPr="00DD6925">
              <w:rPr>
                <w:rFonts w:asciiTheme="minorHAnsi" w:hAnsiTheme="minorHAnsi" w:cs="Arial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.01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.2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.18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.03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.15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</w:tr>
      <w:tr w:rsidR="00654B4B" w:rsidRPr="00983606" w:rsidTr="00EE47E2">
        <w:trPr>
          <w:cantSplit/>
        </w:trPr>
        <w:tc>
          <w:tcPr>
            <w:tcW w:w="411" w:type="dxa"/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26</w:t>
            </w:r>
          </w:p>
        </w:tc>
        <w:tc>
          <w:tcPr>
            <w:tcW w:w="3210" w:type="dxa"/>
            <w:shd w:val="clear" w:color="auto" w:fill="FFFFFF"/>
          </w:tcPr>
          <w:p w:rsidR="00654B4B" w:rsidRPr="00983606" w:rsidRDefault="00654B4B" w:rsidP="0064778F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Testosterone change (log)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49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21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31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23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44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7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0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9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2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5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5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6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4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8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243</w:t>
            </w:r>
            <w:r w:rsidRPr="00983606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8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3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-.10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-.242</w:t>
            </w:r>
            <w:r w:rsidRPr="00DD6925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.05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.244</w:t>
            </w:r>
            <w:r w:rsidRPr="00DD6925">
              <w:rPr>
                <w:rFonts w:asciiTheme="minorHAnsi" w:hAnsiTheme="minorHAnsi" w:cs="Arial"/>
                <w:vertAlign w:val="superscript"/>
              </w:rPr>
              <w:t>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.22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-.01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-.528</w:t>
            </w:r>
            <w:r w:rsidRPr="00DD6925">
              <w:rPr>
                <w:rFonts w:asciiTheme="minorHAnsi" w:hAnsiTheme="minorHAnsi" w:cs="Arial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.09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</w:p>
        </w:tc>
      </w:tr>
      <w:tr w:rsidR="00654B4B" w:rsidRPr="00983606" w:rsidTr="00EE47E2">
        <w:trPr>
          <w:cantSplit/>
        </w:trPr>
        <w:tc>
          <w:tcPr>
            <w:tcW w:w="411" w:type="dxa"/>
            <w:tcBorders>
              <w:bottom w:val="single" w:sz="4" w:space="0" w:color="auto"/>
            </w:tcBorders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27</w:t>
            </w:r>
          </w:p>
        </w:tc>
        <w:tc>
          <w:tcPr>
            <w:tcW w:w="3210" w:type="dxa"/>
            <w:tcBorders>
              <w:bottom w:val="single" w:sz="4" w:space="0" w:color="auto"/>
            </w:tcBorders>
            <w:shd w:val="clear" w:color="auto" w:fill="FFFFFF"/>
          </w:tcPr>
          <w:p w:rsidR="00654B4B" w:rsidRPr="00983606" w:rsidRDefault="00654B4B">
            <w:pPr>
              <w:spacing w:line="320" w:lineRule="atLeast"/>
              <w:ind w:left="60" w:right="60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Cortisol change (log)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81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89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99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11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223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1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11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5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6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1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6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03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6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4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2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.08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4B4B" w:rsidRPr="00983606" w:rsidRDefault="00654B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983606">
              <w:rPr>
                <w:rFonts w:asciiTheme="minorHAnsi" w:hAnsiTheme="minorHAnsi" w:cs="Arial"/>
              </w:rPr>
              <w:t>-.10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.05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-.03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.13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.05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.04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-.04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.15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-.314</w:t>
            </w:r>
            <w:r w:rsidRPr="00DD6925">
              <w:rPr>
                <w:rFonts w:asciiTheme="minorHAnsi" w:hAnsiTheme="minorHAnsi" w:cs="Arial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54B4B" w:rsidRPr="00DD6925" w:rsidRDefault="00654B4B" w:rsidP="0058364B">
            <w:pPr>
              <w:spacing w:line="320" w:lineRule="atLeast"/>
              <w:ind w:left="60" w:right="60"/>
              <w:jc w:val="right"/>
              <w:rPr>
                <w:rFonts w:asciiTheme="minorHAnsi" w:hAnsiTheme="minorHAnsi" w:cs="Arial"/>
              </w:rPr>
            </w:pPr>
            <w:r w:rsidRPr="00DD6925">
              <w:rPr>
                <w:rFonts w:asciiTheme="minorHAnsi" w:hAnsiTheme="minorHAnsi" w:cs="Arial"/>
              </w:rPr>
              <w:t>.039</w:t>
            </w:r>
          </w:p>
        </w:tc>
      </w:tr>
    </w:tbl>
    <w:p w:rsidR="00E01F93" w:rsidRPr="00983606" w:rsidRDefault="00E01F93" w:rsidP="000103BE">
      <w:pPr>
        <w:rPr>
          <w:rFonts w:asciiTheme="minorHAnsi" w:hAnsiTheme="minorHAnsi" w:cs="Arial"/>
        </w:rPr>
      </w:pPr>
    </w:p>
    <w:sectPr w:rsidR="00E01F93" w:rsidRPr="00983606" w:rsidSect="00D7280D">
      <w:pgSz w:w="25200" w:h="14400" w:orient="landscape" w:code="8"/>
      <w:pgMar w:top="1440" w:right="1440" w:bottom="1440" w:left="1440" w:header="720" w:footer="720" w:gutter="0"/>
      <w:cols w:space="720"/>
      <w:noEndnote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F93"/>
    <w:rsid w:val="000103BE"/>
    <w:rsid w:val="00016148"/>
    <w:rsid w:val="00065003"/>
    <w:rsid w:val="000B4D77"/>
    <w:rsid w:val="001F5241"/>
    <w:rsid w:val="002C5415"/>
    <w:rsid w:val="005935DA"/>
    <w:rsid w:val="005B5117"/>
    <w:rsid w:val="0064778F"/>
    <w:rsid w:val="00654B4B"/>
    <w:rsid w:val="006F0507"/>
    <w:rsid w:val="00770621"/>
    <w:rsid w:val="008D7021"/>
    <w:rsid w:val="00931153"/>
    <w:rsid w:val="00983606"/>
    <w:rsid w:val="00D7280D"/>
    <w:rsid w:val="00DA4AFE"/>
    <w:rsid w:val="00E01F93"/>
    <w:rsid w:val="00E73A15"/>
    <w:rsid w:val="00EA3073"/>
    <w:rsid w:val="00EA67A6"/>
    <w:rsid w:val="00ED5888"/>
    <w:rsid w:val="00EE4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531</Words>
  <Characters>292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3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nder van der Meij</dc:creator>
  <cp:lastModifiedBy>Leander van der Meij</cp:lastModifiedBy>
  <cp:revision>17</cp:revision>
  <dcterms:created xsi:type="dcterms:W3CDTF">2014-09-02T08:48:00Z</dcterms:created>
  <dcterms:modified xsi:type="dcterms:W3CDTF">2014-09-12T09:43:00Z</dcterms:modified>
</cp:coreProperties>
</file>